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68" w:tblpY="766"/>
        <w:tblW w:w="9815" w:type="dxa"/>
        <w:tblLayout w:type="fixed"/>
        <w:tblLook w:val="04A0" w:firstRow="1" w:lastRow="0" w:firstColumn="1" w:lastColumn="0" w:noHBand="0" w:noVBand="1"/>
      </w:tblPr>
      <w:tblGrid>
        <w:gridCol w:w="878"/>
        <w:gridCol w:w="1819"/>
        <w:gridCol w:w="7118"/>
      </w:tblGrid>
      <w:tr w:rsidR="00E4149F" w:rsidRPr="00E4149F" w14:paraId="704EFECB" w14:textId="77777777" w:rsidTr="00E4149F">
        <w:tc>
          <w:tcPr>
            <w:tcW w:w="9815" w:type="dxa"/>
            <w:gridSpan w:val="3"/>
          </w:tcPr>
          <w:p w14:paraId="64AD8833" w14:textId="5E132574" w:rsidR="00E4149F" w:rsidRPr="00E4149F" w:rsidRDefault="00C80FF9" w:rsidP="00E4149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Supp. t</w:t>
            </w:r>
            <w:bookmarkStart w:id="0" w:name="_GoBack"/>
            <w:bookmarkEnd w:id="0"/>
            <w:r w:rsidR="00E4149F" w:rsidRPr="00E4149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able 1. List of lines studied.</w:t>
            </w:r>
          </w:p>
        </w:tc>
      </w:tr>
      <w:tr w:rsidR="001905C9" w:rsidRPr="00E4149F" w14:paraId="4032EDD1" w14:textId="77777777" w:rsidTr="00E4149F">
        <w:tc>
          <w:tcPr>
            <w:tcW w:w="878" w:type="dxa"/>
          </w:tcPr>
          <w:p w14:paraId="2D7A4A52" w14:textId="32AE6680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819" w:type="dxa"/>
          </w:tcPr>
          <w:p w14:paraId="4781E87B" w14:textId="5CA2D898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ID</w:t>
            </w:r>
          </w:p>
        </w:tc>
        <w:tc>
          <w:tcPr>
            <w:tcW w:w="7118" w:type="dxa"/>
          </w:tcPr>
          <w:p w14:paraId="5DC09577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type and special features</w:t>
            </w:r>
          </w:p>
        </w:tc>
      </w:tr>
      <w:tr w:rsidR="001905C9" w:rsidRPr="00E4149F" w14:paraId="3E92634F" w14:textId="77777777" w:rsidTr="00E4149F">
        <w:trPr>
          <w:trHeight w:val="513"/>
        </w:trPr>
        <w:tc>
          <w:tcPr>
            <w:tcW w:w="878" w:type="dxa"/>
          </w:tcPr>
          <w:p w14:paraId="5BF76B99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3DE7BC9A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36</w:t>
            </w:r>
          </w:p>
        </w:tc>
        <w:tc>
          <w:tcPr>
            <w:tcW w:w="7118" w:type="dxa"/>
          </w:tcPr>
          <w:p w14:paraId="7E3B289F" w14:textId="61383AAD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Pre-released pure line, Determinate; fruit medium (70g), oblong, uniform ripening and High TSS (5.2 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3D0CF106" w14:textId="77777777" w:rsidTr="00E4149F">
        <w:tc>
          <w:tcPr>
            <w:tcW w:w="878" w:type="dxa"/>
          </w:tcPr>
          <w:p w14:paraId="2BE485F7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78F41D2F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37</w:t>
            </w:r>
          </w:p>
        </w:tc>
        <w:tc>
          <w:tcPr>
            <w:tcW w:w="7118" w:type="dxa"/>
          </w:tcPr>
          <w:p w14:paraId="481086B7" w14:textId="3F3BD70A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Imported line, Indeterminate; fruit medium (60g), round, uniform ripening and TSS (4.2 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55EEDD09" w14:textId="77777777" w:rsidTr="00E4149F">
        <w:tc>
          <w:tcPr>
            <w:tcW w:w="878" w:type="dxa"/>
          </w:tcPr>
          <w:p w14:paraId="4474B811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CC64848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38</w:t>
            </w:r>
          </w:p>
        </w:tc>
        <w:tc>
          <w:tcPr>
            <w:tcW w:w="7118" w:type="dxa"/>
          </w:tcPr>
          <w:p w14:paraId="6DCFBF68" w14:textId="1A00F2C4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re-released pure line, Determinate; fruit medium (70g), oblong, uniform ripening and good for long distance transportation</w:t>
            </w:r>
          </w:p>
        </w:tc>
      </w:tr>
      <w:tr w:rsidR="001905C9" w:rsidRPr="00E4149F" w14:paraId="31FBB8F0" w14:textId="77777777" w:rsidTr="00E4149F">
        <w:tc>
          <w:tcPr>
            <w:tcW w:w="878" w:type="dxa"/>
          </w:tcPr>
          <w:p w14:paraId="3FB98D42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C6CF0AC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DT-30 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8" w:type="dxa"/>
          </w:tcPr>
          <w:p w14:paraId="0A59CC35" w14:textId="6A0794E1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re-released pure line, Determinate; fruit medium (80g), round, uniform ripening and good for long distance transportation.</w:t>
            </w:r>
          </w:p>
        </w:tc>
      </w:tr>
      <w:tr w:rsidR="001905C9" w:rsidRPr="00E4149F" w14:paraId="158587DC" w14:textId="77777777" w:rsidTr="00E4149F">
        <w:trPr>
          <w:trHeight w:val="494"/>
        </w:trPr>
        <w:tc>
          <w:tcPr>
            <w:tcW w:w="878" w:type="dxa"/>
          </w:tcPr>
          <w:p w14:paraId="17B2EA12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5CA822A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usa Sadabahar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8" w:type="dxa"/>
          </w:tcPr>
          <w:p w14:paraId="04F065FF" w14:textId="6DDE2D73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IARI released Indian cultivar, Determinate, thermo-tolerant, fruit set takes place almost round the year, both hot and cold set</w:t>
            </w:r>
            <w:r w:rsidR="00642C1D" w:rsidRPr="00E414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905C9" w:rsidRPr="00E4149F" w14:paraId="04058FC6" w14:textId="77777777" w:rsidTr="00E4149F">
        <w:tc>
          <w:tcPr>
            <w:tcW w:w="878" w:type="dxa"/>
          </w:tcPr>
          <w:p w14:paraId="763271BD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0842670F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39</w:t>
            </w:r>
          </w:p>
        </w:tc>
        <w:tc>
          <w:tcPr>
            <w:tcW w:w="7118" w:type="dxa"/>
          </w:tcPr>
          <w:p w14:paraId="7678669D" w14:textId="5A5CAEF5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Imported germplasm line, Indeterminate; fruit medium (60g), oblong, dark red coloured, uniform ripening and TSS (4.2 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04AE850D" w14:textId="77777777" w:rsidTr="00E4149F">
        <w:tc>
          <w:tcPr>
            <w:tcW w:w="878" w:type="dxa"/>
          </w:tcPr>
          <w:p w14:paraId="34D9507E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0FF1C2C6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0</w:t>
            </w:r>
          </w:p>
        </w:tc>
        <w:tc>
          <w:tcPr>
            <w:tcW w:w="7118" w:type="dxa"/>
          </w:tcPr>
          <w:p w14:paraId="48C9E6F8" w14:textId="07E61A5F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Released Indian cultivar, Indeterminate; fruit medium (70g), oblong, uniform ripening and TSS (4.8 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20E19F5C" w14:textId="77777777" w:rsidTr="00E4149F">
        <w:tc>
          <w:tcPr>
            <w:tcW w:w="878" w:type="dxa"/>
          </w:tcPr>
          <w:p w14:paraId="59A46F55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144FEA65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unjab Tropic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8" w:type="dxa"/>
          </w:tcPr>
          <w:p w14:paraId="58DFE85A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AU released variety, Plants determinate; fruit medium (80g), round, uniform ripening and good for long distance transportation.</w:t>
            </w:r>
          </w:p>
        </w:tc>
      </w:tr>
      <w:tr w:rsidR="001905C9" w:rsidRPr="00E4149F" w14:paraId="252E15C1" w14:textId="77777777" w:rsidTr="00E4149F">
        <w:tc>
          <w:tcPr>
            <w:tcW w:w="878" w:type="dxa"/>
          </w:tcPr>
          <w:p w14:paraId="6B42B83C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79A2CE81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H-32</w:t>
            </w:r>
          </w:p>
        </w:tc>
        <w:tc>
          <w:tcPr>
            <w:tcW w:w="7118" w:type="dxa"/>
          </w:tcPr>
          <w:p w14:paraId="75D91CAD" w14:textId="6E04D7FE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re-released hybrid, Indeterminate; fruit medium (60g), oblong, uniform ripening and TSS (4.0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68DEDD4E" w14:textId="77777777" w:rsidTr="00E4149F">
        <w:tc>
          <w:tcPr>
            <w:tcW w:w="878" w:type="dxa"/>
          </w:tcPr>
          <w:p w14:paraId="0D207DC4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328581F9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1</w:t>
            </w:r>
          </w:p>
        </w:tc>
        <w:tc>
          <w:tcPr>
            <w:tcW w:w="7118" w:type="dxa"/>
          </w:tcPr>
          <w:p w14:paraId="46D80905" w14:textId="4F4FB5C9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Pre-released pure line, Determinate; small fruit (60g), oblong, uniform ripening and TSS (5.0 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0632C239" w14:textId="77777777" w:rsidTr="00E4149F">
        <w:tc>
          <w:tcPr>
            <w:tcW w:w="878" w:type="dxa"/>
          </w:tcPr>
          <w:p w14:paraId="5D97F4BF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995313C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2</w:t>
            </w:r>
          </w:p>
        </w:tc>
        <w:tc>
          <w:tcPr>
            <w:tcW w:w="7118" w:type="dxa"/>
          </w:tcPr>
          <w:p w14:paraId="5B8E8936" w14:textId="5A16F543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Imported germplasm line, Dwarf, Determinate; small fruit (50g), oblong, uniform ripening and TSS (5.2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7789D3A1" w14:textId="77777777" w:rsidTr="00E4149F">
        <w:tc>
          <w:tcPr>
            <w:tcW w:w="878" w:type="dxa"/>
          </w:tcPr>
          <w:p w14:paraId="2FD42093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77F263B7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usa Ruby</w:t>
            </w:r>
          </w:p>
        </w:tc>
        <w:tc>
          <w:tcPr>
            <w:tcW w:w="7118" w:type="dxa"/>
          </w:tcPr>
          <w:p w14:paraId="28E86C27" w14:textId="3C2D12D2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IARI released variety, Indeterminate, High temperature tolerance, fruit flat, red, TSS (5.1 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0275E718" w14:textId="77777777" w:rsidTr="00E4149F">
        <w:tc>
          <w:tcPr>
            <w:tcW w:w="878" w:type="dxa"/>
          </w:tcPr>
          <w:p w14:paraId="02844D16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88DEA15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3</w:t>
            </w:r>
          </w:p>
        </w:tc>
        <w:tc>
          <w:tcPr>
            <w:tcW w:w="7118" w:type="dxa"/>
          </w:tcPr>
          <w:p w14:paraId="6759FE19" w14:textId="03319BE5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Imported exotic variety, Determinate; small fruit (60g), cylendrical, uniform ripening and TSS (5.0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905C9" w:rsidRPr="00E4149F" w14:paraId="2E649D01" w14:textId="77777777" w:rsidTr="00E4149F">
        <w:tc>
          <w:tcPr>
            <w:tcW w:w="878" w:type="dxa"/>
          </w:tcPr>
          <w:p w14:paraId="2C03E642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CA5334F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4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8" w:type="dxa"/>
          </w:tcPr>
          <w:p w14:paraId="58AE3643" w14:textId="24FE4766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Imported exotic variety, Indeterminate Oblong fruit, TSS (5.2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.</w:t>
            </w:r>
          </w:p>
        </w:tc>
      </w:tr>
      <w:tr w:rsidR="001905C9" w:rsidRPr="00E4149F" w14:paraId="0847D21A" w14:textId="77777777" w:rsidTr="00E4149F">
        <w:tc>
          <w:tcPr>
            <w:tcW w:w="878" w:type="dxa"/>
          </w:tcPr>
          <w:p w14:paraId="33A4CDD9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5479DF17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H-8</w:t>
            </w:r>
          </w:p>
        </w:tc>
        <w:tc>
          <w:tcPr>
            <w:tcW w:w="7118" w:type="dxa"/>
          </w:tcPr>
          <w:p w14:paraId="6270465A" w14:textId="4DEBB285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Indian hybrid, IARI released hybrid, Plants determinate; fruit medium (75-80g), round, uniform ripening.</w:t>
            </w:r>
          </w:p>
        </w:tc>
      </w:tr>
      <w:tr w:rsidR="001905C9" w:rsidRPr="00E4149F" w14:paraId="4A8CD1E7" w14:textId="77777777" w:rsidTr="00E4149F">
        <w:tc>
          <w:tcPr>
            <w:tcW w:w="878" w:type="dxa"/>
          </w:tcPr>
          <w:p w14:paraId="1946DFA7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EFECEFA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H-33</w:t>
            </w:r>
          </w:p>
        </w:tc>
        <w:tc>
          <w:tcPr>
            <w:tcW w:w="7118" w:type="dxa"/>
          </w:tcPr>
          <w:p w14:paraId="20572756" w14:textId="6FEE9646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exotic hybrid, Determinate, dark green, fruit red, spherical, fruit weight of 90 g.</w:t>
            </w:r>
          </w:p>
        </w:tc>
      </w:tr>
      <w:tr w:rsidR="001905C9" w:rsidRPr="00E4149F" w14:paraId="3946E024" w14:textId="77777777" w:rsidTr="00E4149F">
        <w:tc>
          <w:tcPr>
            <w:tcW w:w="878" w:type="dxa"/>
          </w:tcPr>
          <w:p w14:paraId="750ED6B9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55506FFE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5</w:t>
            </w:r>
          </w:p>
        </w:tc>
        <w:tc>
          <w:tcPr>
            <w:tcW w:w="7118" w:type="dxa"/>
          </w:tcPr>
          <w:p w14:paraId="09E535A0" w14:textId="308F76BA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cultivar, Determinate, dark green, fruit red, spherical, size medium to large, weight of 80 g.</w:t>
            </w:r>
          </w:p>
        </w:tc>
      </w:tr>
      <w:tr w:rsidR="001905C9" w:rsidRPr="00E4149F" w14:paraId="2CD380A2" w14:textId="77777777" w:rsidTr="00E4149F">
        <w:tc>
          <w:tcPr>
            <w:tcW w:w="878" w:type="dxa"/>
          </w:tcPr>
          <w:p w14:paraId="107DC0E5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35DBD79" w14:textId="003659DD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6</w:t>
            </w:r>
          </w:p>
        </w:tc>
        <w:tc>
          <w:tcPr>
            <w:tcW w:w="7118" w:type="dxa"/>
          </w:tcPr>
          <w:p w14:paraId="7E3AB234" w14:textId="298FBAE4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Imported exotic variety, Determinate, fruit red, spherical, size medium to large, weight of 60 g.</w:t>
            </w:r>
          </w:p>
        </w:tc>
      </w:tr>
      <w:tr w:rsidR="001905C9" w:rsidRPr="00E4149F" w14:paraId="69921355" w14:textId="77777777" w:rsidTr="00E4149F">
        <w:tc>
          <w:tcPr>
            <w:tcW w:w="878" w:type="dxa"/>
          </w:tcPr>
          <w:p w14:paraId="5094C7C0" w14:textId="1927C7E2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76BFEE2F" w14:textId="39A6276C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H-47</w:t>
            </w:r>
          </w:p>
        </w:tc>
        <w:tc>
          <w:tcPr>
            <w:tcW w:w="7118" w:type="dxa"/>
          </w:tcPr>
          <w:p w14:paraId="3C216E52" w14:textId="714D3B8A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Indian cultivar, Indeterminate; fruit medium (90g), flat, potato leaf type, uniform ripening and TSS (4.9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6F4FF6E9" w14:textId="77777777" w:rsidTr="00E4149F">
        <w:tc>
          <w:tcPr>
            <w:tcW w:w="878" w:type="dxa"/>
          </w:tcPr>
          <w:p w14:paraId="2B7ACA78" w14:textId="3E084AC2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0B632B7" w14:textId="61FA24C4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H-34</w:t>
            </w:r>
          </w:p>
        </w:tc>
        <w:tc>
          <w:tcPr>
            <w:tcW w:w="7118" w:type="dxa"/>
          </w:tcPr>
          <w:p w14:paraId="08C45726" w14:textId="25DF63F8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hybrid, Plants determinate; fruit medium (75-80g), round, uniform ripening.</w:t>
            </w:r>
          </w:p>
        </w:tc>
      </w:tr>
      <w:tr w:rsidR="001905C9" w:rsidRPr="00E4149F" w14:paraId="4CEEBC8F" w14:textId="77777777" w:rsidTr="00E4149F">
        <w:tc>
          <w:tcPr>
            <w:tcW w:w="878" w:type="dxa"/>
          </w:tcPr>
          <w:p w14:paraId="11303926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020D3389" w14:textId="6308ED52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VRT-2</w:t>
            </w:r>
          </w:p>
        </w:tc>
        <w:tc>
          <w:tcPr>
            <w:tcW w:w="7118" w:type="dxa"/>
          </w:tcPr>
          <w:p w14:paraId="4F7EC23F" w14:textId="46902801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Indian cultivar, Determinate; fruit medium (60g), round, potato leaf type, uniform ripening and TSS (4.9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6CEDC070" w14:textId="77777777" w:rsidTr="00E4149F">
        <w:tc>
          <w:tcPr>
            <w:tcW w:w="878" w:type="dxa"/>
          </w:tcPr>
          <w:p w14:paraId="7CC7B720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14C939A5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8</w:t>
            </w:r>
          </w:p>
        </w:tc>
        <w:tc>
          <w:tcPr>
            <w:tcW w:w="7118" w:type="dxa"/>
          </w:tcPr>
          <w:p w14:paraId="06B51B87" w14:textId="775D1FB1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re-released pure line, Determinate; fruit medium (60g), oblong, uniform ripening and TSS (4.6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5B2F0094" w14:textId="77777777" w:rsidTr="00E4149F">
        <w:tc>
          <w:tcPr>
            <w:tcW w:w="878" w:type="dxa"/>
          </w:tcPr>
          <w:p w14:paraId="2D5EAD1D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423EF0E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49</w:t>
            </w:r>
          </w:p>
        </w:tc>
        <w:tc>
          <w:tcPr>
            <w:tcW w:w="7118" w:type="dxa"/>
          </w:tcPr>
          <w:p w14:paraId="1196A46F" w14:textId="3644158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Released Indian cultivar, Indeterminate; fruit medium (60g), oblong, uniform ripening and TSS (5.0 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2D867C18" w14:textId="77777777" w:rsidTr="00E4149F">
        <w:tc>
          <w:tcPr>
            <w:tcW w:w="878" w:type="dxa"/>
          </w:tcPr>
          <w:p w14:paraId="7F56323E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8D26A3D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H-45 (21)</w:t>
            </w:r>
          </w:p>
        </w:tc>
        <w:tc>
          <w:tcPr>
            <w:tcW w:w="7118" w:type="dxa"/>
          </w:tcPr>
          <w:p w14:paraId="2B42676D" w14:textId="7E18CA19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brid variety released by ICAR-IIHR, Bangalore, India. Plants semi-determinate with dark green foliage. Fruit oblate, medium large (80-90 </w:t>
            </w:r>
            <w:r w:rsidRPr="00E41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.) with light green shoulder. Suitable for table purpose.</w:t>
            </w:r>
          </w:p>
        </w:tc>
      </w:tr>
      <w:tr w:rsidR="001905C9" w:rsidRPr="00E4149F" w14:paraId="3ABB5596" w14:textId="77777777" w:rsidTr="00E4149F">
        <w:tc>
          <w:tcPr>
            <w:tcW w:w="878" w:type="dxa"/>
          </w:tcPr>
          <w:p w14:paraId="68B2F917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350ADDAB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25 (21)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8" w:type="dxa"/>
          </w:tcPr>
          <w:p w14:paraId="7CE6BBB0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reeding line, Plants determinate; fruit medium (80g), round, uniform ripening and good for long distance transportation</w:t>
            </w:r>
          </w:p>
        </w:tc>
      </w:tr>
      <w:tr w:rsidR="001905C9" w:rsidRPr="00E4149F" w14:paraId="1255FAA9" w14:textId="77777777" w:rsidTr="00E4149F">
        <w:tc>
          <w:tcPr>
            <w:tcW w:w="878" w:type="dxa"/>
          </w:tcPr>
          <w:p w14:paraId="07D9B69C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63F42A2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usa Hybrid-4</w:t>
            </w:r>
          </w:p>
        </w:tc>
        <w:tc>
          <w:tcPr>
            <w:tcW w:w="7118" w:type="dxa"/>
          </w:tcPr>
          <w:p w14:paraId="03EC1107" w14:textId="36781155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ARI released Indian hybrid, Determinate, Fruit are attractive round having thick skin and uniform ripening. Average weight is 70-80 g this is suitable for the areas having problem of rootknot nematode.</w:t>
            </w:r>
          </w:p>
        </w:tc>
      </w:tr>
      <w:tr w:rsidR="001905C9" w:rsidRPr="00E4149F" w14:paraId="4811AB12" w14:textId="77777777" w:rsidTr="00E4149F">
        <w:tc>
          <w:tcPr>
            <w:tcW w:w="878" w:type="dxa"/>
          </w:tcPr>
          <w:p w14:paraId="01129EE8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266C99A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usa Gaurav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8" w:type="dxa"/>
          </w:tcPr>
          <w:p w14:paraId="7C50EFEF" w14:textId="3B2EBF9C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IARI released Indian variety, Plants determinate; fruit medium (60g), round, uniform ripening and good for long distance transportation. Good for processing.</w:t>
            </w:r>
          </w:p>
        </w:tc>
      </w:tr>
      <w:tr w:rsidR="001905C9" w:rsidRPr="00E4149F" w14:paraId="6A183BEE" w14:textId="77777777" w:rsidTr="00E4149F">
        <w:tc>
          <w:tcPr>
            <w:tcW w:w="878" w:type="dxa"/>
          </w:tcPr>
          <w:p w14:paraId="73DE42F6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30BBC4B0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51</w:t>
            </w:r>
          </w:p>
        </w:tc>
        <w:tc>
          <w:tcPr>
            <w:tcW w:w="7118" w:type="dxa"/>
          </w:tcPr>
          <w:p w14:paraId="2E756E61" w14:textId="26CC8E48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ure line, Determinate, fruit medium (70 g), round, uniform ripening, round, TSS (5.1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138571EB" w14:textId="77777777" w:rsidTr="00E4149F">
        <w:tc>
          <w:tcPr>
            <w:tcW w:w="878" w:type="dxa"/>
          </w:tcPr>
          <w:p w14:paraId="65A35A1B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46C4BA1D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unjab Upma</w:t>
            </w:r>
          </w:p>
        </w:tc>
        <w:tc>
          <w:tcPr>
            <w:tcW w:w="7118" w:type="dxa"/>
          </w:tcPr>
          <w:p w14:paraId="0424D17E" w14:textId="0253B861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Indian cultivar, Determinate, fruit medium (70 g), oblong, uniform ripening, round, TSS (5.0</w:t>
            </w:r>
            <w:r w:rsidRPr="00E41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0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  <w:tr w:rsidR="001905C9" w:rsidRPr="00E4149F" w14:paraId="1DBF5CDE" w14:textId="77777777" w:rsidTr="00E4149F">
        <w:trPr>
          <w:trHeight w:val="774"/>
        </w:trPr>
        <w:tc>
          <w:tcPr>
            <w:tcW w:w="878" w:type="dxa"/>
          </w:tcPr>
          <w:p w14:paraId="409AE4F6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114E7AA7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 xml:space="preserve">DTH-25 </w:t>
            </w:r>
          </w:p>
        </w:tc>
        <w:tc>
          <w:tcPr>
            <w:tcW w:w="7118" w:type="dxa"/>
          </w:tcPr>
          <w:p w14:paraId="0AC409F9" w14:textId="169FD2BA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re-released hybrid, Determinate; fruit medium (70 g), round, uniform ripening and good for long distance transportation.</w:t>
            </w:r>
          </w:p>
        </w:tc>
      </w:tr>
      <w:tr w:rsidR="001905C9" w:rsidRPr="00E4149F" w14:paraId="5CB58361" w14:textId="77777777" w:rsidTr="00E4149F">
        <w:tc>
          <w:tcPr>
            <w:tcW w:w="878" w:type="dxa"/>
          </w:tcPr>
          <w:p w14:paraId="14584A72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1A2CB635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52</w:t>
            </w: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8" w:type="dxa"/>
          </w:tcPr>
          <w:p w14:paraId="4056CAF9" w14:textId="0712BFBE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Released Indian cultivar, Determinate, dark green, fruit red, spherical, size medium to large, weight of 80 g.</w:t>
            </w:r>
          </w:p>
        </w:tc>
      </w:tr>
      <w:tr w:rsidR="001905C9" w:rsidRPr="00E4149F" w14:paraId="04958D80" w14:textId="77777777" w:rsidTr="00E4149F">
        <w:tc>
          <w:tcPr>
            <w:tcW w:w="878" w:type="dxa"/>
          </w:tcPr>
          <w:p w14:paraId="0EEC978F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57F10F5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H-37</w:t>
            </w:r>
          </w:p>
        </w:tc>
        <w:tc>
          <w:tcPr>
            <w:tcW w:w="7118" w:type="dxa"/>
          </w:tcPr>
          <w:p w14:paraId="16BA4FD6" w14:textId="3710B0E0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Pre-released hybrid, Determinate, fruit medium (70 g), round, uniform ripening and good for long distance transportation.</w:t>
            </w:r>
          </w:p>
        </w:tc>
      </w:tr>
      <w:tr w:rsidR="001905C9" w:rsidRPr="00E4149F" w14:paraId="0DCE042C" w14:textId="77777777" w:rsidTr="00E4149F">
        <w:tc>
          <w:tcPr>
            <w:tcW w:w="878" w:type="dxa"/>
          </w:tcPr>
          <w:p w14:paraId="68D6C1CA" w14:textId="77777777" w:rsidR="001905C9" w:rsidRPr="00E4149F" w:rsidRDefault="001905C9" w:rsidP="00E414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11D54E5C" w14:textId="77777777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DT-53</w:t>
            </w:r>
          </w:p>
        </w:tc>
        <w:tc>
          <w:tcPr>
            <w:tcW w:w="7118" w:type="dxa"/>
          </w:tcPr>
          <w:p w14:paraId="3F2BC915" w14:textId="5D407D4F" w:rsidR="001905C9" w:rsidRPr="00E4149F" w:rsidRDefault="001905C9" w:rsidP="00E414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149F">
              <w:rPr>
                <w:rFonts w:ascii="Times New Roman" w:hAnsi="Times New Roman" w:cs="Times New Roman"/>
                <w:sz w:val="24"/>
                <w:szCs w:val="24"/>
              </w:rPr>
              <w:t>Homozygous pure line, Indeterminate, fruit wt. (60 g), fruit dark red, oblong.</w:t>
            </w:r>
          </w:p>
        </w:tc>
      </w:tr>
    </w:tbl>
    <w:p w14:paraId="3E1206D4" w14:textId="042C8F5D" w:rsidR="000B36E3" w:rsidRPr="00E4149F" w:rsidRDefault="00CB0D38">
      <w:pPr>
        <w:rPr>
          <w:sz w:val="24"/>
          <w:szCs w:val="24"/>
        </w:rPr>
      </w:pPr>
      <w:r w:rsidRPr="00E4149F">
        <w:rPr>
          <w:sz w:val="24"/>
          <w:szCs w:val="24"/>
        </w:rPr>
        <w:tab/>
      </w:r>
    </w:p>
    <w:sectPr w:rsidR="000B36E3" w:rsidRPr="00E41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9DBF2" w14:textId="77777777" w:rsidR="00084E06" w:rsidRDefault="00084E06" w:rsidP="001905C9">
      <w:pPr>
        <w:spacing w:after="0" w:line="240" w:lineRule="auto"/>
      </w:pPr>
      <w:r>
        <w:separator/>
      </w:r>
    </w:p>
  </w:endnote>
  <w:endnote w:type="continuationSeparator" w:id="0">
    <w:p w14:paraId="00576D77" w14:textId="77777777" w:rsidR="00084E06" w:rsidRDefault="00084E06" w:rsidP="00190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3F9CC" w14:textId="77777777" w:rsidR="00084E06" w:rsidRDefault="00084E06" w:rsidP="001905C9">
      <w:pPr>
        <w:spacing w:after="0" w:line="240" w:lineRule="auto"/>
      </w:pPr>
      <w:r>
        <w:separator/>
      </w:r>
    </w:p>
  </w:footnote>
  <w:footnote w:type="continuationSeparator" w:id="0">
    <w:p w14:paraId="46771845" w14:textId="77777777" w:rsidR="00084E06" w:rsidRDefault="00084E06" w:rsidP="001905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8F4A9B"/>
    <w:multiLevelType w:val="hybridMultilevel"/>
    <w:tmpl w:val="DB887AE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468"/>
    <w:rsid w:val="00084E06"/>
    <w:rsid w:val="000B36E3"/>
    <w:rsid w:val="00106C65"/>
    <w:rsid w:val="001727F4"/>
    <w:rsid w:val="001905C9"/>
    <w:rsid w:val="001A45E8"/>
    <w:rsid w:val="001D4BAE"/>
    <w:rsid w:val="00283468"/>
    <w:rsid w:val="002C16C5"/>
    <w:rsid w:val="003A5A35"/>
    <w:rsid w:val="003B58B0"/>
    <w:rsid w:val="004C7706"/>
    <w:rsid w:val="005534D4"/>
    <w:rsid w:val="005912EB"/>
    <w:rsid w:val="00642C1D"/>
    <w:rsid w:val="00666AB1"/>
    <w:rsid w:val="00682F0A"/>
    <w:rsid w:val="00871FC7"/>
    <w:rsid w:val="00A64928"/>
    <w:rsid w:val="00A70578"/>
    <w:rsid w:val="00BC263D"/>
    <w:rsid w:val="00BD6126"/>
    <w:rsid w:val="00C80FF9"/>
    <w:rsid w:val="00C85E15"/>
    <w:rsid w:val="00C93FC5"/>
    <w:rsid w:val="00CB0D38"/>
    <w:rsid w:val="00D4437F"/>
    <w:rsid w:val="00D71CDF"/>
    <w:rsid w:val="00E4149F"/>
    <w:rsid w:val="00F9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2494E"/>
  <w15:docId w15:val="{7A4956D1-94A0-4206-BF70-FF49BCF50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63D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263D"/>
    <w:pPr>
      <w:spacing w:after="200" w:line="276" w:lineRule="auto"/>
      <w:ind w:left="720"/>
      <w:contextualSpacing/>
    </w:pPr>
    <w:rPr>
      <w:rFonts w:eastAsiaTheme="minorEastAsia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90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5C9"/>
  </w:style>
  <w:style w:type="paragraph" w:styleId="Footer">
    <w:name w:val="footer"/>
    <w:basedOn w:val="Normal"/>
    <w:link w:val="FooterChar"/>
    <w:uiPriority w:val="99"/>
    <w:unhideWhenUsed/>
    <w:rsid w:val="00190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5C9"/>
  </w:style>
  <w:style w:type="paragraph" w:styleId="BalloonText">
    <w:name w:val="Balloon Text"/>
    <w:basedOn w:val="Normal"/>
    <w:link w:val="BalloonTextChar"/>
    <w:uiPriority w:val="99"/>
    <w:semiHidden/>
    <w:unhideWhenUsed/>
    <w:rsid w:val="003B5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8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3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oti .</dc:creator>
  <cp:lastModifiedBy>Anil</cp:lastModifiedBy>
  <cp:revision>17</cp:revision>
  <dcterms:created xsi:type="dcterms:W3CDTF">2020-12-23T13:16:00Z</dcterms:created>
  <dcterms:modified xsi:type="dcterms:W3CDTF">2021-03-09T21:05:00Z</dcterms:modified>
</cp:coreProperties>
</file>